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DB3" w:rsidRPr="00F337A3" w:rsidRDefault="006E6A82" w:rsidP="00BB333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F337A3">
        <w:rPr>
          <w:rFonts w:ascii="Times New Roman" w:hAnsi="Times New Roman" w:cs="Times New Roman"/>
          <w:sz w:val="21"/>
          <w:szCs w:val="21"/>
          <w:lang w:val="en-US"/>
        </w:rPr>
        <w:t>S1 Table</w:t>
      </w:r>
    </w:p>
    <w:p w:rsidR="00417DB3" w:rsidRPr="00F337A3" w:rsidRDefault="00417DB3" w:rsidP="00BB333E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417DB3" w:rsidRPr="00F337A3" w:rsidRDefault="006E6A82" w:rsidP="00F36731">
      <w:pPr>
        <w:spacing w:after="0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F337A3">
        <w:rPr>
          <w:rFonts w:ascii="Times New Roman" w:hAnsi="Times New Roman" w:cs="Times New Roman"/>
          <w:sz w:val="21"/>
          <w:szCs w:val="21"/>
          <w:lang w:val="en-US"/>
        </w:rPr>
        <w:t>S1 Table</w:t>
      </w:r>
      <w:r w:rsidR="00417DB3" w:rsidRPr="00F337A3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="00F36731" w:rsidRPr="00F337A3">
        <w:rPr>
          <w:rFonts w:ascii="Times New Roman" w:hAnsi="Times New Roman" w:cs="Times New Roman"/>
          <w:sz w:val="21"/>
          <w:szCs w:val="21"/>
          <w:lang w:val="en-US"/>
        </w:rPr>
        <w:t>Example of c</w:t>
      </w:r>
      <w:r w:rsidR="00417DB3" w:rsidRPr="00F337A3">
        <w:rPr>
          <w:rFonts w:ascii="Times New Roman" w:hAnsi="Times New Roman" w:cs="Times New Roman"/>
          <w:sz w:val="21"/>
          <w:szCs w:val="21"/>
          <w:lang w:val="en-US"/>
        </w:rPr>
        <w:t>oding</w:t>
      </w:r>
      <w:r w:rsidR="00BB333E" w:rsidRPr="00F337A3">
        <w:rPr>
          <w:rFonts w:ascii="Times New Roman" w:hAnsi="Times New Roman" w:cs="Times New Roman"/>
          <w:sz w:val="21"/>
          <w:szCs w:val="21"/>
          <w:lang w:val="en-US"/>
        </w:rPr>
        <w:t xml:space="preserve"> guideline</w:t>
      </w:r>
      <w:r w:rsidR="00F36731" w:rsidRPr="00F337A3">
        <w:rPr>
          <w:rFonts w:ascii="Times New Roman" w:hAnsi="Times New Roman" w:cs="Times New Roman"/>
          <w:sz w:val="21"/>
          <w:szCs w:val="21"/>
          <w:lang w:val="en-US"/>
        </w:rPr>
        <w:t xml:space="preserve"> for </w:t>
      </w:r>
      <w:r w:rsidRPr="00F337A3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="00F36731" w:rsidRPr="00F337A3">
        <w:rPr>
          <w:rFonts w:ascii="Times New Roman" w:hAnsi="Times New Roman" w:cs="Times New Roman"/>
          <w:sz w:val="21"/>
          <w:szCs w:val="21"/>
          <w:lang w:val="en-US"/>
        </w:rPr>
        <w:t>reintegration</w:t>
      </w:r>
      <w:r w:rsidRPr="00F337A3">
        <w:rPr>
          <w:rFonts w:ascii="Times New Roman" w:hAnsi="Times New Roman" w:cs="Times New Roman"/>
          <w:sz w:val="21"/>
          <w:szCs w:val="21"/>
          <w:lang w:val="en-US"/>
        </w:rPr>
        <w:t xml:space="preserve"> in school/</w:t>
      </w:r>
      <w:proofErr w:type="spellStart"/>
      <w:r w:rsidRPr="00F337A3">
        <w:rPr>
          <w:rFonts w:ascii="Times New Roman" w:hAnsi="Times New Roman" w:cs="Times New Roman"/>
          <w:sz w:val="21"/>
          <w:szCs w:val="21"/>
          <w:lang w:val="en-US"/>
        </w:rPr>
        <w:t>nursery</w:t>
      </w:r>
      <w:r w:rsidRPr="00F337A3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A</w:t>
      </w:r>
      <w:proofErr w:type="spellEnd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677"/>
      </w:tblGrid>
      <w:tr w:rsidR="00703B5F" w:rsidRPr="00F337A3" w:rsidTr="00F337A3">
        <w:trPr>
          <w:trHeight w:val="421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3B5F" w:rsidRPr="00F337A3" w:rsidRDefault="00703B5F" w:rsidP="00F337A3">
            <w:pPr>
              <w:spacing w:before="120" w:after="120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abels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3B5F" w:rsidRPr="00F337A3" w:rsidRDefault="00703B5F" w:rsidP="00F337A3">
            <w:pPr>
              <w:spacing w:before="120" w:after="120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ategory definitions</w:t>
            </w:r>
          </w:p>
        </w:tc>
      </w:tr>
      <w:tr w:rsidR="00703B5F" w:rsidRPr="00F337A3" w:rsidTr="00703B5F">
        <w:trPr>
          <w:trHeight w:val="624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703B5F" w:rsidRPr="00F337A3" w:rsidRDefault="00703B5F" w:rsidP="00F337A3">
            <w:pPr>
              <w:spacing w:before="40" w:after="40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School/Nursery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703B5F" w:rsidRPr="00F337A3" w:rsidRDefault="00703B5F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17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cess of reintegration to education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cedure</w:t>
            </w:r>
          </w:p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Gradual increase</w:t>
            </w:r>
          </w:p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Repetition</w:t>
            </w:r>
          </w:p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Delayed enrollment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fficulties/facilitations facing while reintegration; adaptations need to be made 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urricula-related challenges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iculties occurring due to missed tuition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0" w:name="_GoBack"/>
            <w:bookmarkEnd w:id="0"/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cial challenges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ons/Interaction/Acceptance/Rejection by class mates after returning to school/nursery/repetition of grade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tionally/Cognitive challenges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eelings and thoughts; any cognitive restriction caused by disease/treatment; consequences </w:t>
            </w:r>
          </w:p>
        </w:tc>
      </w:tr>
      <w:tr w:rsidR="00703B5F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703B5F" w:rsidRPr="00F337A3" w:rsidRDefault="00703B5F" w:rsidP="00F337A3">
            <w:pPr>
              <w:spacing w:before="40" w:after="40"/>
              <w:ind w:left="17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fluencing factors on reintegration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703B5F" w:rsidRPr="00F337A3" w:rsidRDefault="00703B5F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A6012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5A6012" w:rsidRPr="00F337A3" w:rsidRDefault="005A6012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Continuity</w:t>
            </w:r>
            <w:proofErr w:type="spellEnd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proofErr w:type="spellEnd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5A6012" w:rsidRPr="00F337A3" w:rsidRDefault="005A6012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tending classes offered at hospital/home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ensatory measures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ensatory measures (Disability compensation) that apply to patient due to disease/treatment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assroom assistance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port in school to compensate for physical or psychosocial impairments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habilitation measures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-week inpatient rehabilitation program, improving cognitive abilities, mobility, social skills 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isk of infections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tions taken to avoid any infection due to immunosuppression of the patient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Physical</w:t>
            </w:r>
            <w:proofErr w:type="spellEnd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limitation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al/cognitive/emotional consequences 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s’ attitude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s’ attitude towards school/nursery and parents’ resulting </w:t>
            </w: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haviour</w:t>
            </w:r>
            <w:proofErr w:type="spellEnd"/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ld’s character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hild’s attitude/character towards school/nursery and its resulting </w:t>
            </w: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haviour</w:t>
            </w:r>
            <w:proofErr w:type="spellEnd"/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upport by School/Teacher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port offered by teachers; difficulties/ obstacles caused by teachers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ocial support by extended family/friends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port/No support by extended family/friends</w:t>
            </w:r>
          </w:p>
        </w:tc>
      </w:tr>
      <w:tr w:rsidR="000E2BAA" w:rsidRPr="00F337A3" w:rsidTr="00703B5F">
        <w:tc>
          <w:tcPr>
            <w:tcW w:w="4395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ind w:left="88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>Peer-group</w:t>
            </w:r>
            <w:proofErr w:type="spellEnd"/>
            <w:r w:rsidRPr="00F337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:rsidR="000E2BAA" w:rsidRPr="00F337A3" w:rsidRDefault="000E2BAA" w:rsidP="00F337A3">
            <w:pPr>
              <w:spacing w:before="40" w:after="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337A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upportive or not </w:t>
            </w:r>
            <w:r w:rsidRPr="00F337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portive class mates and friends</w:t>
            </w:r>
          </w:p>
        </w:tc>
      </w:tr>
    </w:tbl>
    <w:p w:rsidR="006E6A82" w:rsidRPr="00F337A3" w:rsidRDefault="006E6A82" w:rsidP="006E6A82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F337A3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r w:rsidRPr="00F337A3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F337A3">
        <w:rPr>
          <w:rFonts w:ascii="Times New Roman" w:hAnsi="Times New Roman" w:cs="Times New Roman"/>
          <w:sz w:val="18"/>
          <w:szCs w:val="18"/>
        </w:rPr>
        <w:t xml:space="preserve">Original </w:t>
      </w:r>
      <w:r w:rsidRPr="00F337A3">
        <w:rPr>
          <w:rFonts w:ascii="Times New Roman" w:hAnsi="Times New Roman" w:cs="Times New Roman"/>
          <w:sz w:val="18"/>
          <w:szCs w:val="18"/>
        </w:rPr>
        <w:t xml:space="preserve">labels and definitions </w:t>
      </w:r>
      <w:r w:rsidRPr="00F337A3">
        <w:rPr>
          <w:rFonts w:ascii="Times New Roman" w:hAnsi="Times New Roman" w:cs="Times New Roman"/>
          <w:sz w:val="18"/>
          <w:szCs w:val="18"/>
        </w:rPr>
        <w:t>were in German language. The</w:t>
      </w:r>
      <w:r w:rsidRPr="00F337A3">
        <w:rPr>
          <w:rFonts w:ascii="Times New Roman" w:hAnsi="Times New Roman" w:cs="Times New Roman"/>
          <w:sz w:val="18"/>
          <w:szCs w:val="18"/>
        </w:rPr>
        <w:t>y</w:t>
      </w:r>
      <w:r w:rsidRPr="00F337A3">
        <w:rPr>
          <w:rFonts w:ascii="Times New Roman" w:hAnsi="Times New Roman" w:cs="Times New Roman"/>
          <w:sz w:val="18"/>
          <w:szCs w:val="18"/>
        </w:rPr>
        <w:t xml:space="preserve"> were translated into English language for the publication</w:t>
      </w:r>
      <w:r w:rsidRPr="00F337A3">
        <w:rPr>
          <w:rFonts w:ascii="Times New Roman" w:hAnsi="Times New Roman" w:cs="Times New Roman"/>
          <w:sz w:val="18"/>
          <w:szCs w:val="18"/>
          <w:highlight w:val="yellow"/>
        </w:rPr>
        <w:t>.</w:t>
      </w:r>
      <w:r w:rsidRPr="00F337A3">
        <w:rPr>
          <w:rFonts w:ascii="Times New Roman" w:hAnsi="Times New Roman" w:cs="Times New Roman"/>
          <w:sz w:val="18"/>
          <w:szCs w:val="18"/>
        </w:rPr>
        <w:t xml:space="preserve"> </w:t>
      </w:r>
    </w:p>
    <w:p w:rsidR="00EA3607" w:rsidRPr="00F337A3" w:rsidRDefault="00EA3607" w:rsidP="00BB333E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EA3607" w:rsidRPr="00F337A3" w:rsidSect="00F36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B8"/>
    <w:rsid w:val="0001093F"/>
    <w:rsid w:val="000277CB"/>
    <w:rsid w:val="000346EA"/>
    <w:rsid w:val="00043904"/>
    <w:rsid w:val="00044323"/>
    <w:rsid w:val="00075AFB"/>
    <w:rsid w:val="00092540"/>
    <w:rsid w:val="000930D4"/>
    <w:rsid w:val="000A7B4E"/>
    <w:rsid w:val="000B2903"/>
    <w:rsid w:val="000B744C"/>
    <w:rsid w:val="000C1766"/>
    <w:rsid w:val="000D4262"/>
    <w:rsid w:val="000E2BAA"/>
    <w:rsid w:val="000F4F02"/>
    <w:rsid w:val="0010317F"/>
    <w:rsid w:val="00135969"/>
    <w:rsid w:val="001445ED"/>
    <w:rsid w:val="00151D7A"/>
    <w:rsid w:val="001769BC"/>
    <w:rsid w:val="00197468"/>
    <w:rsid w:val="001A0458"/>
    <w:rsid w:val="001B12FD"/>
    <w:rsid w:val="001C61E7"/>
    <w:rsid w:val="001E0432"/>
    <w:rsid w:val="0020696E"/>
    <w:rsid w:val="00222A5D"/>
    <w:rsid w:val="00247791"/>
    <w:rsid w:val="00260613"/>
    <w:rsid w:val="00267B19"/>
    <w:rsid w:val="002761FF"/>
    <w:rsid w:val="00276504"/>
    <w:rsid w:val="0028673F"/>
    <w:rsid w:val="00295FE3"/>
    <w:rsid w:val="002A42DB"/>
    <w:rsid w:val="002D46A1"/>
    <w:rsid w:val="002D4BD9"/>
    <w:rsid w:val="002F30E9"/>
    <w:rsid w:val="00303783"/>
    <w:rsid w:val="00312262"/>
    <w:rsid w:val="003353AC"/>
    <w:rsid w:val="00373EE7"/>
    <w:rsid w:val="00381733"/>
    <w:rsid w:val="003864A0"/>
    <w:rsid w:val="003A3467"/>
    <w:rsid w:val="003A488B"/>
    <w:rsid w:val="003B093A"/>
    <w:rsid w:val="003B51AE"/>
    <w:rsid w:val="003C4D72"/>
    <w:rsid w:val="003D1529"/>
    <w:rsid w:val="003F6F4D"/>
    <w:rsid w:val="003F7F9F"/>
    <w:rsid w:val="00401BA7"/>
    <w:rsid w:val="00417DB3"/>
    <w:rsid w:val="00435904"/>
    <w:rsid w:val="0044325C"/>
    <w:rsid w:val="00481896"/>
    <w:rsid w:val="004859F5"/>
    <w:rsid w:val="004A47C0"/>
    <w:rsid w:val="004B0D5A"/>
    <w:rsid w:val="004E6B84"/>
    <w:rsid w:val="0050056F"/>
    <w:rsid w:val="00516520"/>
    <w:rsid w:val="00553551"/>
    <w:rsid w:val="005767F8"/>
    <w:rsid w:val="005806E3"/>
    <w:rsid w:val="005A6012"/>
    <w:rsid w:val="005C7CCD"/>
    <w:rsid w:val="005F700E"/>
    <w:rsid w:val="0060504E"/>
    <w:rsid w:val="00611B2B"/>
    <w:rsid w:val="0065781C"/>
    <w:rsid w:val="00662E9A"/>
    <w:rsid w:val="00666B3B"/>
    <w:rsid w:val="00673EB4"/>
    <w:rsid w:val="00676471"/>
    <w:rsid w:val="00676F99"/>
    <w:rsid w:val="006819F5"/>
    <w:rsid w:val="00686BB8"/>
    <w:rsid w:val="006978AF"/>
    <w:rsid w:val="006C6E87"/>
    <w:rsid w:val="006D18F2"/>
    <w:rsid w:val="006E6A82"/>
    <w:rsid w:val="00701C37"/>
    <w:rsid w:val="00703B5F"/>
    <w:rsid w:val="00755D9C"/>
    <w:rsid w:val="00757DB7"/>
    <w:rsid w:val="00775346"/>
    <w:rsid w:val="00791F64"/>
    <w:rsid w:val="00796FCC"/>
    <w:rsid w:val="007F65DF"/>
    <w:rsid w:val="007F769B"/>
    <w:rsid w:val="0084672D"/>
    <w:rsid w:val="00847140"/>
    <w:rsid w:val="008607AB"/>
    <w:rsid w:val="008F341B"/>
    <w:rsid w:val="00947974"/>
    <w:rsid w:val="00970A9D"/>
    <w:rsid w:val="009E0EBB"/>
    <w:rsid w:val="00A036E3"/>
    <w:rsid w:val="00A1772C"/>
    <w:rsid w:val="00A215EC"/>
    <w:rsid w:val="00A22EBB"/>
    <w:rsid w:val="00A434EF"/>
    <w:rsid w:val="00A43B3A"/>
    <w:rsid w:val="00A4616C"/>
    <w:rsid w:val="00A50CE0"/>
    <w:rsid w:val="00A64936"/>
    <w:rsid w:val="00A94B7E"/>
    <w:rsid w:val="00AA5962"/>
    <w:rsid w:val="00AA5E49"/>
    <w:rsid w:val="00AF6509"/>
    <w:rsid w:val="00AF72C9"/>
    <w:rsid w:val="00B33D76"/>
    <w:rsid w:val="00B4014B"/>
    <w:rsid w:val="00B54AB2"/>
    <w:rsid w:val="00B55706"/>
    <w:rsid w:val="00B61EDA"/>
    <w:rsid w:val="00B644EF"/>
    <w:rsid w:val="00B73A0A"/>
    <w:rsid w:val="00B944AB"/>
    <w:rsid w:val="00B9468E"/>
    <w:rsid w:val="00BB333E"/>
    <w:rsid w:val="00C44B87"/>
    <w:rsid w:val="00C47733"/>
    <w:rsid w:val="00C62CCD"/>
    <w:rsid w:val="00C63048"/>
    <w:rsid w:val="00C67669"/>
    <w:rsid w:val="00CA1C50"/>
    <w:rsid w:val="00CA5ECE"/>
    <w:rsid w:val="00CB007D"/>
    <w:rsid w:val="00CC38A4"/>
    <w:rsid w:val="00CD6C31"/>
    <w:rsid w:val="00CE0491"/>
    <w:rsid w:val="00CF3023"/>
    <w:rsid w:val="00D05839"/>
    <w:rsid w:val="00D10045"/>
    <w:rsid w:val="00D1210E"/>
    <w:rsid w:val="00D469A6"/>
    <w:rsid w:val="00D55635"/>
    <w:rsid w:val="00D77B28"/>
    <w:rsid w:val="00D83826"/>
    <w:rsid w:val="00D86ED6"/>
    <w:rsid w:val="00DA2ACF"/>
    <w:rsid w:val="00DB3BDE"/>
    <w:rsid w:val="00DD1181"/>
    <w:rsid w:val="00DD5928"/>
    <w:rsid w:val="00E3017A"/>
    <w:rsid w:val="00E3198A"/>
    <w:rsid w:val="00E9001C"/>
    <w:rsid w:val="00EA3607"/>
    <w:rsid w:val="00ED4EDE"/>
    <w:rsid w:val="00EE4AFB"/>
    <w:rsid w:val="00F00EEE"/>
    <w:rsid w:val="00F10948"/>
    <w:rsid w:val="00F26B5A"/>
    <w:rsid w:val="00F337A3"/>
    <w:rsid w:val="00F36731"/>
    <w:rsid w:val="00F42F3B"/>
    <w:rsid w:val="00F45AE8"/>
    <w:rsid w:val="00F66C4A"/>
    <w:rsid w:val="00F92D1D"/>
    <w:rsid w:val="00FA272A"/>
    <w:rsid w:val="00FE13D7"/>
    <w:rsid w:val="00FE5746"/>
    <w:rsid w:val="00FF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050C3E-E890-4826-AE5E-1D9136765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4E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7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7650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67B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7B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7B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7B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7B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B19"/>
    <w:rPr>
      <w:rFonts w:ascii="Segoe UI" w:hAnsi="Segoe UI" w:cs="Segoe UI"/>
      <w:sz w:val="18"/>
      <w:szCs w:val="18"/>
    </w:rPr>
  </w:style>
  <w:style w:type="character" w:customStyle="1" w:styleId="st">
    <w:name w:val="st"/>
    <w:basedOn w:val="Absatz-Standardschriftart"/>
    <w:rsid w:val="00135969"/>
  </w:style>
  <w:style w:type="character" w:styleId="Hervorhebung">
    <w:name w:val="Emphasis"/>
    <w:basedOn w:val="Absatz-Standardschriftart"/>
    <w:uiPriority w:val="20"/>
    <w:qFormat/>
    <w:rsid w:val="00135969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6E6A8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E6A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Peikert</dc:creator>
  <cp:keywords/>
  <dc:description/>
  <cp:lastModifiedBy>Laura Inhestern</cp:lastModifiedBy>
  <cp:revision>2</cp:revision>
  <cp:lastPrinted>2018-09-06T10:39:00Z</cp:lastPrinted>
  <dcterms:created xsi:type="dcterms:W3CDTF">2020-06-03T21:50:00Z</dcterms:created>
  <dcterms:modified xsi:type="dcterms:W3CDTF">2020-06-03T21:50:00Z</dcterms:modified>
</cp:coreProperties>
</file>